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3"/>
        <w:gridCol w:w="1045"/>
        <w:gridCol w:w="1045"/>
        <w:gridCol w:w="1044"/>
        <w:gridCol w:w="1047"/>
        <w:gridCol w:w="1044"/>
        <w:gridCol w:w="1044"/>
        <w:gridCol w:w="1044"/>
        <w:gridCol w:w="1044"/>
      </w:tblGrid>
      <w:tr w:rsidR="00B44627" w:rsidRPr="00B44627" w14:paraId="465A4B83" w14:textId="77777777" w:rsidTr="00B44627">
        <w:trPr>
          <w:trHeight w:val="290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14:paraId="50BB8E98" w14:textId="46A01C07" w:rsidR="00B44627" w:rsidRPr="00B44627" w:rsidRDefault="00DE276B" w:rsidP="00B446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 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5B3257">
              <w:rPr>
                <w:rFonts w:ascii="Calibri" w:eastAsia="Times New Roman" w:hAnsi="Calibri" w:cs="Calibri"/>
                <w:color w:val="000000"/>
              </w:rPr>
              <w:t>6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>: Logistic Regression Models for Late-stage GC</w:t>
            </w:r>
            <w:r w:rsidR="00BC7404">
              <w:rPr>
                <w:rFonts w:ascii="Calibri" w:eastAsia="Times New Roman" w:hAnsi="Calibri" w:cs="Calibri"/>
                <w:color w:val="000000"/>
              </w:rPr>
              <w:t>A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 xml:space="preserve"> Diagnosis by Loc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</w:t>
            </w:r>
            <w:r w:rsidR="00E627CF">
              <w:rPr>
                <w:rFonts w:ascii="Calibri" w:eastAsia="Times New Roman" w:hAnsi="Calibri" w:cs="Calibri"/>
                <w:color w:val="000000"/>
              </w:rPr>
              <w:t>ncluding Unknown Stage</w:t>
            </w:r>
            <w:r w:rsidR="00EF1FF3">
              <w:rPr>
                <w:rFonts w:ascii="Calibri" w:eastAsia="Times New Roman" w:hAnsi="Calibri" w:cs="Calibri"/>
                <w:color w:val="000000"/>
              </w:rPr>
              <w:t>,</w:t>
            </w:r>
            <w:r w:rsidR="00B44627" w:rsidRPr="003D7CAF">
              <w:rPr>
                <w:rFonts w:ascii="Calibri" w:eastAsia="Times New Roman" w:hAnsi="Calibri" w:cs="Calibri"/>
                <w:color w:val="000000"/>
              </w:rPr>
              <w:t xml:space="preserve"> Adults 18-89</w:t>
            </w:r>
            <w:r w:rsidR="00BC7404">
              <w:rPr>
                <w:rFonts w:ascii="Calibri" w:eastAsia="Times New Roman" w:hAnsi="Calibri" w:cs="Calibri"/>
                <w:color w:val="000000"/>
              </w:rPr>
              <w:t>,</w:t>
            </w:r>
            <w:r w:rsidR="00D75412">
              <w:rPr>
                <w:rFonts w:ascii="Calibri" w:eastAsia="Times New Roman" w:hAnsi="Calibri" w:cs="Calibri"/>
                <w:color w:val="000000"/>
              </w:rPr>
              <w:t xml:space="preserve"> 2011-2015 (SDI timeframe)</w:t>
            </w:r>
          </w:p>
        </w:tc>
      </w:tr>
      <w:tr w:rsidR="00B44627" w:rsidRPr="00B44627" w14:paraId="56262CC9" w14:textId="77777777" w:rsidTr="00CA231E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10FC8D1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2F8F4B5A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EER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  <w:hideMark/>
          </w:tcPr>
          <w:p w14:paraId="274A82E1" w14:textId="7DFC7839" w:rsidR="00B44627" w:rsidRPr="00B44627" w:rsidRDefault="00CC0269" w:rsidP="00E27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xas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708BBAA4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Texas w/o STX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3B841BAA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TX</w:t>
            </w:r>
          </w:p>
        </w:tc>
      </w:tr>
      <w:tr w:rsidR="00B44627" w:rsidRPr="00B44627" w14:paraId="5EA61BEE" w14:textId="77777777" w:rsidTr="00CA231E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19107AB" w14:textId="77777777" w:rsidR="00B44627" w:rsidRPr="00B44627" w:rsidRDefault="00B44627" w:rsidP="00B446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 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7363E3EC" w14:textId="1E2C015C" w:rsidR="00B44627" w:rsidRPr="00B44627" w:rsidRDefault="00D75412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,546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</w:tcPr>
          <w:p w14:paraId="5A2BCE31" w14:textId="4B4CF6D9" w:rsidR="00B44627" w:rsidRPr="00B44627" w:rsidRDefault="00E5672B" w:rsidP="00E567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,369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5D921892" w14:textId="34BBD024" w:rsidR="00B44627" w:rsidRPr="00B44627" w:rsidRDefault="00CD0C48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450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48C59306" w14:textId="1422F743" w:rsidR="00B44627" w:rsidRPr="00B44627" w:rsidRDefault="00CD0C48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9</w:t>
            </w:r>
          </w:p>
        </w:tc>
      </w:tr>
      <w:tr w:rsidR="00B44627" w:rsidRPr="00B44627" w14:paraId="027459EF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258A4FA1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CFBC6F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7CCEE8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1A794A" w14:textId="7AB8E8C1" w:rsidR="00B44627" w:rsidRPr="00B44627" w:rsidRDefault="00CC0269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7ABF203" w14:textId="22C61E37" w:rsidR="00B44627" w:rsidRPr="00B44627" w:rsidRDefault="00CC0269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A7026AC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885631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5FA178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C24240" w14:textId="77777777" w:rsidR="00B44627" w:rsidRPr="00B44627" w:rsidRDefault="00B44627" w:rsidP="00B44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B44627" w:rsidRPr="00B44627" w14:paraId="3B810F3A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7D477DC" w14:textId="77777777" w:rsidR="00B44627" w:rsidRPr="00B44627" w:rsidRDefault="00B44627" w:rsidP="00B446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455F4DF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09FF178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FF55FF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892E377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62D1F2C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C11DE1C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82AD38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3BF709" w14:textId="77777777" w:rsidR="00B44627" w:rsidRPr="00E17EF2" w:rsidRDefault="00B44627" w:rsidP="00B4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2FEC3CB5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13200C1" w14:textId="0325ECF3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F179DE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811274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51D3E90" w14:textId="07880A46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DF5FDBD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143D5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082DC72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4FDC1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BABCD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3D517750" w14:textId="77777777" w:rsidTr="00FC67AB">
        <w:trPr>
          <w:trHeight w:val="71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4E1BE1A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E4FBE91" w14:textId="160B4740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0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44E853D" w14:textId="193CD5A1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870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35A305A" w14:textId="04BB5767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971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5FDD990" w14:textId="62A6BB52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66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69066AB" w14:textId="2E9AE4D2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95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CBF8389" w14:textId="242CB824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554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A2621AB" w14:textId="449D620A" w:rsidR="005C79E1" w:rsidRPr="00D7541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3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3E6838D" w14:textId="1C748748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8160</w:t>
            </w:r>
          </w:p>
        </w:tc>
      </w:tr>
      <w:tr w:rsidR="005C79E1" w:rsidRPr="00B44627" w14:paraId="5F0779DE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95B0FA7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Age at D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F98AABD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EDAE0B6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EB8DF7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0B233A5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F73FE88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F88D15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494B20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D3E510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763B1326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CDB186F" w14:textId="590D4BE8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44627">
              <w:rPr>
                <w:rFonts w:ascii="Calibri" w:eastAsia="Times New Roman" w:hAnsi="Calibri" w:cs="Calibri"/>
                <w:color w:val="000000"/>
              </w:rPr>
              <w:t>-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EBD5879" w14:textId="49B913A1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2.50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0F80CE6" w14:textId="1666DCB2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7139F9C" w14:textId="2214B6B4" w:rsidR="005C79E1" w:rsidRPr="009F785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2.702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6DEE529" w14:textId="316D267C" w:rsidR="005C79E1" w:rsidRPr="009F785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00A264C" w14:textId="07492229" w:rsidR="005C79E1" w:rsidRPr="009F785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2.57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6BE144" w14:textId="62A1065B" w:rsidR="005C79E1" w:rsidRPr="009F785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5ADB542" w14:textId="64C700A8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3.09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40F9E5C" w14:textId="3D768E24" w:rsidR="005C79E1" w:rsidRPr="009F785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0.0056</w:t>
            </w:r>
          </w:p>
        </w:tc>
      </w:tr>
      <w:tr w:rsidR="005C79E1" w:rsidRPr="00B44627" w14:paraId="76140F9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35A8FF1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40-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4571D2E" w14:textId="5C32D5DD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1.50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D076AFE" w14:textId="7C9DC96F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A060BA" w14:textId="0FB1D848" w:rsidR="005C79E1" w:rsidRPr="009F785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1.56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3AB79DE" w14:textId="436A39E4" w:rsidR="005C79E1" w:rsidRPr="009F785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46EF943" w14:textId="1BB03884" w:rsidR="005C79E1" w:rsidRPr="009F785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1.49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5D6159" w14:textId="567DC39F" w:rsidR="005C79E1" w:rsidRPr="009F785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96C5D49" w14:textId="417123DE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1.80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D439E14" w14:textId="0837C706" w:rsidR="005C79E1" w:rsidRPr="009F785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5C79E1" w:rsidRPr="00B44627" w14:paraId="563937B8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AA75278" w14:textId="4433623D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B42C1D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B13307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364901" w14:textId="08FEC5CC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F9B58B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A67A6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B1D3A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115D2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03040F9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52D8556C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C1B6E93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4E4F8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4DAB5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5B2CC33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7507EB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61A298B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B8850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D4149D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27B85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738ADE2A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051EC52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H Whit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EDB7008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365AB83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719ACE" w14:textId="30F6D696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74C9EFC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7C14B2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32C0E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1F9916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540D728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3B3DB433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179D9C9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H Black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F2FB2B0" w14:textId="254358FA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3E6F42F" w14:textId="4C45B145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5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E329ECB" w14:textId="34C3012C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702A4EA" w14:textId="5D3BA74F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4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B7D96AC" w14:textId="5274ED94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0A3361" w14:textId="31C6A08D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2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E61E37C" w14:textId="2C79D8A3" w:rsidR="005C79E1" w:rsidRPr="00D7541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60DE51" w14:textId="5EDAD4FE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56</w:t>
            </w:r>
          </w:p>
        </w:tc>
      </w:tr>
      <w:tr w:rsidR="005C79E1" w:rsidRPr="00B44627" w14:paraId="50AAAB70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936DC26" w14:textId="18F0396C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tino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236B080" w14:textId="23B9328F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1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71DF052" w14:textId="4920FEF4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641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99611D" w14:textId="3810C59C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141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12F81F4" w14:textId="548E667A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119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996779" w14:textId="6ACB277F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19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237421" w14:textId="2C0A0961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058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2B1AD6" w14:textId="5978A8A6" w:rsidR="005C79E1" w:rsidRPr="00D7541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5B15F88" w14:textId="0C2A0DBC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67</w:t>
            </w:r>
          </w:p>
        </w:tc>
      </w:tr>
      <w:tr w:rsidR="005C79E1" w:rsidRPr="00B44627" w14:paraId="5DD45DDC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E7FC905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H Othe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09ACAF" w14:textId="12D55338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0.6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327650" w14:textId="11E1B009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AF1B282" w14:textId="7679B63A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559D7BA" w14:textId="75FE3BEC" w:rsidR="005C79E1" w:rsidRPr="00D75412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4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B5E4BF" w14:textId="2256A3AB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71535A0" w14:textId="1816A502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2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3B7047B" w14:textId="04EAD46E" w:rsidR="005C79E1" w:rsidRPr="00D7541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33B5DA" w14:textId="445DA9A2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583</w:t>
            </w:r>
          </w:p>
        </w:tc>
      </w:tr>
      <w:tr w:rsidR="005C79E1" w:rsidRPr="00B44627" w14:paraId="0B31D745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721AFD1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Anatomical Sit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2BBBA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BCB4825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09B6FB0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61867EA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573F9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B2F7DE9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FE4FBB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245649F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9E1" w:rsidRPr="00B44627" w14:paraId="0A33FBEF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21C2BB0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Cardi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95A8A81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804444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0C7BC08" w14:textId="08930A2B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9856077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CD27BE3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1E79852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CB47FF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D95E30B" w14:textId="77777777" w:rsidR="005C79E1" w:rsidRPr="00E17EF2" w:rsidRDefault="005C79E1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9E1" w:rsidRPr="00B44627" w14:paraId="32FE23C4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754B8A0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Non-Cardia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5A3555B" w14:textId="1CE658D2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8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0E6311" w14:textId="1A2AF122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FB694E" w14:textId="3650D6FE" w:rsidR="005C79E1" w:rsidRPr="00E5672B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86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8039EFD" w14:textId="354DB243" w:rsidR="005C79E1" w:rsidRPr="00E5672B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5672B">
              <w:rPr>
                <w:rFonts w:ascii="Calibri" w:eastAsia="Times New Roman" w:hAnsi="Calibri" w:cs="Calibri"/>
                <w:bCs/>
                <w:color w:val="000000"/>
              </w:rPr>
              <w:t>0.066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F73EF4" w14:textId="70D18905" w:rsidR="005C79E1" w:rsidRPr="00CD0C48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8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136F7D3" w14:textId="37C4FE3E" w:rsidR="005C79E1" w:rsidRPr="00CD0C48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CD0C48">
              <w:rPr>
                <w:rFonts w:ascii="Calibri" w:eastAsia="Times New Roman" w:hAnsi="Calibri" w:cs="Calibri"/>
                <w:bCs/>
                <w:color w:val="000000"/>
              </w:rPr>
              <w:t>0.050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4CE23C1" w14:textId="3FE4378F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33E959B" w14:textId="22A89A43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7852">
              <w:rPr>
                <w:rFonts w:ascii="Calibri" w:eastAsia="Times New Roman" w:hAnsi="Calibri" w:cs="Calibri"/>
                <w:color w:val="000000"/>
              </w:rPr>
              <w:t>0.7808</w:t>
            </w:r>
          </w:p>
        </w:tc>
      </w:tr>
      <w:tr w:rsidR="005C79E1" w:rsidRPr="00B44627" w14:paraId="3689C28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AAEE27B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Overlap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7883CBD" w14:textId="4BEA4316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.43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08F1738" w14:textId="7C71711A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7AA339" w14:textId="565494EE" w:rsidR="005C79E1" w:rsidRPr="00E5672B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208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7D4A06B" w14:textId="00BC92FA" w:rsidR="005C79E1" w:rsidRPr="00E5672B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672B">
              <w:rPr>
                <w:rFonts w:ascii="Calibri" w:eastAsia="Times New Roman" w:hAnsi="Calibri" w:cs="Calibri"/>
                <w:color w:val="000000"/>
              </w:rPr>
              <w:t>0.151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31AF320" w14:textId="318283F9" w:rsidR="005C79E1" w:rsidRPr="00CD0C48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BEDECB0" w14:textId="73314BAD" w:rsidR="005C79E1" w:rsidRPr="00CD0C48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C48">
              <w:rPr>
                <w:rFonts w:ascii="Calibri" w:eastAsia="Times New Roman" w:hAnsi="Calibri" w:cs="Calibri"/>
                <w:color w:val="000000"/>
              </w:rPr>
              <w:t>0.222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19E0285" w14:textId="31343A3F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27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5D34EFB" w14:textId="54914B59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3844</w:t>
            </w:r>
          </w:p>
        </w:tc>
      </w:tr>
      <w:tr w:rsidR="005C79E1" w:rsidRPr="00B44627" w14:paraId="312B76E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</w:tcPr>
          <w:p w14:paraId="49F5EF5A" w14:textId="6B7D9D9C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AEC20FD" w14:textId="751C71D0" w:rsidR="005C79E1" w:rsidRPr="00D7541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.34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BA8D2F" w14:textId="270CE4CA" w:rsidR="005C79E1" w:rsidRPr="009F7852" w:rsidRDefault="00D7541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2C726E8" w14:textId="05E25351" w:rsidR="005C79E1" w:rsidRPr="00D75412" w:rsidDel="00E27360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.096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D2C5C28" w14:textId="5D5F441B" w:rsidR="005C79E1" w:rsidRPr="00D75412" w:rsidDel="00E27360" w:rsidRDefault="00E5672B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D86E7B" w14:textId="770DA45F" w:rsidR="005C79E1" w:rsidRPr="00D7541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2.0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133993" w14:textId="453114E6" w:rsidR="005C79E1" w:rsidRPr="009F7852" w:rsidRDefault="00CD0C48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F94B4E2" w14:textId="3BAB5FCC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2.29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6EC454E" w14:textId="65048486" w:rsidR="005C79E1" w:rsidRPr="009F7852" w:rsidRDefault="009F7852" w:rsidP="005C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0.0004</w:t>
            </w:r>
          </w:p>
        </w:tc>
      </w:tr>
      <w:tr w:rsidR="005C79E1" w:rsidRPr="00B44627" w14:paraId="0719FE70" w14:textId="77777777" w:rsidTr="00E17EF2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8AFD386" w14:textId="77777777" w:rsidR="005C79E1" w:rsidRPr="00B44627" w:rsidRDefault="005C79E1" w:rsidP="005C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County Level Indicato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29ABFD5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5BDED8E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4F0347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C3DAF73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809237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760DBE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BF9E99E" w14:textId="3DDA0951" w:rsidR="005C79E1" w:rsidRPr="00D75412" w:rsidRDefault="005C79E1" w:rsidP="00FC67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844A0E" w14:textId="77777777" w:rsidR="005C79E1" w:rsidRPr="00D75412" w:rsidRDefault="005C79E1" w:rsidP="005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120" w:rsidRPr="00B44627" w14:paraId="58658C13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B42D234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% Smokers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CB61F5D" w14:textId="5F473C0F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96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1DE11F1" w14:textId="34B1D40D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216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633E9D" w14:textId="56A310A2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2D65F4BD" w14:textId="2AC49DFF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7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6AB91F" w14:textId="6167C433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4CB886" w14:textId="06FB8883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6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24FB37E" w14:textId="3886F7F1" w:rsidR="00CB2120" w:rsidRPr="009F785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color w:val="000000"/>
              </w:rPr>
              <w:t>1.75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6A58ED6" w14:textId="795CF7CC" w:rsidR="00CB2120" w:rsidRPr="009F785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color w:val="000000"/>
              </w:rPr>
              <w:t>0.0231</w:t>
            </w:r>
          </w:p>
        </w:tc>
      </w:tr>
      <w:tr w:rsidR="00CB2120" w:rsidRPr="00B44627" w14:paraId="379648FD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ABB87B3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% Obese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99E064C" w14:textId="4AD80342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E6458CA" w14:textId="2520D92E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8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AAF2CA7" w14:textId="48C1F842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D50D264" w14:textId="53EE0AF0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7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0A42A5B" w14:textId="64DEC3BF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F9D1B5" w14:textId="7AB0AB9B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4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EECEC4" w14:textId="2CE2A26E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A7F1004" w14:textId="7E9B3542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80</w:t>
            </w:r>
          </w:p>
        </w:tc>
      </w:tr>
      <w:tr w:rsidR="00CB2120" w:rsidRPr="00B44627" w14:paraId="7E4095D6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B7ADC17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% Excessive Alcohol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1FC772C" w14:textId="5C01E5D3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99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D74B631" w14:textId="7838871C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773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17E3C28" w14:textId="545DDAE9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052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2D6B9E1" w14:textId="6E268814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445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A59D37" w14:textId="510873D1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68D34D4" w14:textId="66B444FB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9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30676E" w14:textId="0D7E338D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5FCCC90" w14:textId="23571166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30</w:t>
            </w:r>
          </w:p>
        </w:tc>
      </w:tr>
      <w:tr w:rsidR="00CB2120" w:rsidRPr="00B44627" w14:paraId="25DEB709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EC137BE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Food Environment Index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82047E" w14:textId="4FDAAA3D" w:rsidR="00CB2120" w:rsidRPr="009F785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0.94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EF31EAE" w14:textId="2BA42F5D" w:rsidR="00CB2120" w:rsidRPr="009F785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7852">
              <w:rPr>
                <w:rFonts w:ascii="Calibri" w:eastAsia="Times New Roman" w:hAnsi="Calibri" w:cs="Calibri"/>
                <w:b/>
                <w:bCs/>
                <w:color w:val="000000"/>
              </w:rPr>
              <w:t>0.01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FECC8EF" w14:textId="2FA3FBCE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9E55CDA" w14:textId="357443B9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7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F2803EB" w14:textId="4C4FF550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2B175A" w14:textId="2CC72BC6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1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2BAE63" w14:textId="3D8C56AE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BCDEBDF" w14:textId="5E434999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55</w:t>
            </w:r>
          </w:p>
        </w:tc>
      </w:tr>
      <w:tr w:rsidR="00CB2120" w:rsidRPr="00B44627" w14:paraId="5B234E14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C2092D5" w14:textId="64FAB0DF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4627">
              <w:rPr>
                <w:rFonts w:ascii="Calibri" w:eastAsia="Times New Roman" w:hAnsi="Calibri" w:cs="Calibri"/>
                <w:b/>
                <w:bCs/>
                <w:color w:val="000000"/>
              </w:rPr>
              <w:t>Soci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 Deprivation Inde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4F9BE2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1C1DF2" w14:textId="558138DB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B595AC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03BA945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D9A857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1BD737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1C2901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65DE4E8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120" w:rsidRPr="00B44627" w14:paraId="4CDD7B3A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4773F23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SDI 0-20 (least deprived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EDAED2A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C94524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76E4A99" w14:textId="08469C89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D30A539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3F6D26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4B24CB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7CF5F5A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7EF2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989F735" w14:textId="77777777" w:rsidR="00CB2120" w:rsidRPr="00E17EF2" w:rsidRDefault="00CB2120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2120" w:rsidRPr="00B44627" w14:paraId="7D938A6E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7CD4B24" w14:textId="77777777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 xml:space="preserve">SDI 21-79 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83A30D5" w14:textId="12C1D728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B703D76" w14:textId="54B9D5BB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9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F2A8CA" w14:textId="40FFDB89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4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7422DD0" w14:textId="4856DB96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3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0E47BFF" w14:textId="3282D67B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.15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75D403" w14:textId="6FE7158E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343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5319A2" w14:textId="4BE61C5D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E0B2B94" w14:textId="566B60BA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32</w:t>
            </w:r>
          </w:p>
        </w:tc>
      </w:tr>
      <w:tr w:rsidR="00CB2120" w:rsidRPr="00B44627" w14:paraId="64932F11" w14:textId="77777777" w:rsidTr="005C79E1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20328A9C" w14:textId="6C14D55D" w:rsidR="00CB2120" w:rsidRPr="00B44627" w:rsidRDefault="00CB2120" w:rsidP="00CB2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4627">
              <w:rPr>
                <w:rFonts w:ascii="Calibri" w:eastAsia="Times New Roman" w:hAnsi="Calibri" w:cs="Calibri"/>
                <w:color w:val="000000"/>
              </w:rPr>
              <w:t>SDI 80-100 (most deprived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14503B" w14:textId="3167C9B6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56BD74" w14:textId="784943B1" w:rsidR="00CB2120" w:rsidRPr="00D75412" w:rsidRDefault="00D7541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5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AED2B2" w14:textId="3295FE79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6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CD5E269" w14:textId="4732D8FE" w:rsidR="00CB2120" w:rsidRPr="00D75412" w:rsidRDefault="00E5672B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1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5BB7A1" w14:textId="606AED0C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DA05B08" w14:textId="0F32E57F" w:rsidR="00CB2120" w:rsidRPr="00D75412" w:rsidRDefault="00CD0C48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2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D0F695" w14:textId="55DAFCBE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908035" w14:textId="706A99DB" w:rsidR="00CB2120" w:rsidRPr="00D75412" w:rsidRDefault="009F7852" w:rsidP="00CB2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95</w:t>
            </w:r>
          </w:p>
        </w:tc>
      </w:tr>
    </w:tbl>
    <w:p w14:paraId="247E8CBC" w14:textId="69F7C54C" w:rsidR="00205D8B" w:rsidRDefault="006A1D31">
      <w:r>
        <w:t>Also adjusted for reporting source</w:t>
      </w:r>
    </w:p>
    <w:sectPr w:rsidR="00205D8B" w:rsidSect="00B446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627"/>
    <w:rsid w:val="00001CD5"/>
    <w:rsid w:val="00027F24"/>
    <w:rsid w:val="00180E6A"/>
    <w:rsid w:val="001C5FC5"/>
    <w:rsid w:val="00205D8B"/>
    <w:rsid w:val="00217DF5"/>
    <w:rsid w:val="002C6F32"/>
    <w:rsid w:val="00570DD8"/>
    <w:rsid w:val="005B3257"/>
    <w:rsid w:val="005C79E1"/>
    <w:rsid w:val="005D3ACB"/>
    <w:rsid w:val="0068662F"/>
    <w:rsid w:val="006A1D31"/>
    <w:rsid w:val="009B25F6"/>
    <w:rsid w:val="009B3FE7"/>
    <w:rsid w:val="009F7852"/>
    <w:rsid w:val="00B44627"/>
    <w:rsid w:val="00B9190A"/>
    <w:rsid w:val="00BA470C"/>
    <w:rsid w:val="00BC7404"/>
    <w:rsid w:val="00CA231E"/>
    <w:rsid w:val="00CB2120"/>
    <w:rsid w:val="00CC0269"/>
    <w:rsid w:val="00CD0C48"/>
    <w:rsid w:val="00D33326"/>
    <w:rsid w:val="00D75412"/>
    <w:rsid w:val="00DE276B"/>
    <w:rsid w:val="00E17EF2"/>
    <w:rsid w:val="00E27360"/>
    <w:rsid w:val="00E5672B"/>
    <w:rsid w:val="00E627CF"/>
    <w:rsid w:val="00EF1FF3"/>
    <w:rsid w:val="00FC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D027"/>
  <w15:chartTrackingRefBased/>
  <w15:docId w15:val="{6EC235B4-A4C9-461C-BCAE-884A9E75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9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7F61DD1EB724A94AFBBE3C0E88A0C" ma:contentTypeVersion="4" ma:contentTypeDescription="Create a new document." ma:contentTypeScope="" ma:versionID="3175775def2262647cc8a9efdf1dab25">
  <xsd:schema xmlns:xsd="http://www.w3.org/2001/XMLSchema" xmlns:xs="http://www.w3.org/2001/XMLSchema" xmlns:p="http://schemas.microsoft.com/office/2006/metadata/properties" xmlns:ns2="894f8231-dcf2-4035-9f91-44d3b4999fb2" targetNamespace="http://schemas.microsoft.com/office/2006/metadata/properties" ma:root="true" ma:fieldsID="ec43bf342d6568d1ca9bfd9d03f92f11" ns2:_="">
    <xsd:import namespace="894f8231-dcf2-4035-9f91-44d3b4999f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8231-dcf2-4035-9f91-44d3b4999f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D267A3-5183-4A00-933E-4321C5AA9E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F358B0-0A99-4AE5-BDA0-A2064D18DA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796845-3EE1-4A55-8C74-7340E2D8BF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8231-dcf2-4035-9f91-44d3b4999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Susanne</dc:creator>
  <cp:keywords/>
  <dc:description/>
  <cp:lastModifiedBy>Long Parma, Dorothy</cp:lastModifiedBy>
  <cp:revision>12</cp:revision>
  <cp:lastPrinted>2021-03-09T05:42:00Z</cp:lastPrinted>
  <dcterms:created xsi:type="dcterms:W3CDTF">2021-05-28T22:49:00Z</dcterms:created>
  <dcterms:modified xsi:type="dcterms:W3CDTF">2021-06-17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7F61DD1EB724A94AFBBE3C0E88A0C</vt:lpwstr>
  </property>
</Properties>
</file>